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3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382"/>
        <w:gridCol w:w="1103"/>
        <w:gridCol w:w="28"/>
        <w:gridCol w:w="16"/>
      </w:tblGrid>
      <w:tr>
        <w:trPr/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321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3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le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6380" cy="39306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6380" cy="39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tract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ListParagraph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: Paragraphs 1-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: Paragraphs 1-6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4010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4010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raph 6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raph 1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: Paragraphs 2-4,6-9,10,12,13, 15,16,19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: Paragraphs 2-4,6,8,10, 12,14,15,17,18-20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: Paragraphs 2-3</w:t>
            </w:r>
          </w:p>
        </w:tc>
      </w:tr>
      <w:tr>
        <w:trPr>
          <w:trHeight w:val="704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: Paragraphs 1,3,17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: 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: 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d: Paragraph 3</w:t>
            </w:r>
          </w:p>
        </w:tc>
      </w:tr>
      <w:tr>
        <w:trPr>
          <w:trHeight w:val="1322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: 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b: Paragraph 3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1300" cy="1280160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1300" cy="128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  <w:vertAlign w:val="subscript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: Methods: 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: N/A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: N/A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: Paragraphs 2-4,6,8,13, 14,19</w:t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: 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: Paragraphs 6,7,20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>a: Methods: 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: Paragraph 3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7655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/A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16855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6855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: Paragraph 22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: Paragraph 37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: Paragraphs 3, 22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raph 1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: Paragraph 8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b: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N/A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raph 2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: N/A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: N/A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16855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6855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16"/>
                <w:szCs w:val="16"/>
              </w:rPr>
              <w:t>a.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raphs 1,3,5,7,8-15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</w:t>
            </w:r>
          </w:p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>Paragraphs 2,4,6,9,10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16855" cy="388620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6855" cy="388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raphs 1-16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7495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ding Sources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895340" cy="76962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3:21:00Z</dcterms:created>
  <dc:creator>Emma Stokes</dc:creator>
  <dc:description/>
  <cp:keywords/>
  <dc:language>en-US</dc:language>
  <cp:lastModifiedBy>user</cp:lastModifiedBy>
  <cp:lastPrinted>2014-08-21T08:13:00Z</cp:lastPrinted>
  <dcterms:modified xsi:type="dcterms:W3CDTF">2015-07-02T19:20:00Z</dcterms:modified>
  <cp:revision>4</cp:revision>
  <dc:subject/>
  <dc:title/>
</cp:coreProperties>
</file>